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145C" w14:textId="06F110EF" w:rsidR="001E6881" w:rsidRPr="00BF38D3" w:rsidRDefault="00F25852">
      <w:pPr>
        <w:rPr>
          <w:rFonts w:ascii="Times New Roman" w:hAnsi="Times New Roman" w:cs="Times New Roman"/>
          <w:color w:val="000000" w:themeColor="text1"/>
        </w:rPr>
      </w:pPr>
      <w:r w:rsidRPr="00BF38D3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="00C429A7" w:rsidRPr="00BF38D3">
        <w:rPr>
          <w:rFonts w:ascii="Times New Roman" w:hAnsi="Times New Roman" w:cs="Times New Roman"/>
          <w:color w:val="000000" w:themeColor="text1"/>
        </w:rPr>
        <w:t>Samples t</w:t>
      </w:r>
      <w:r w:rsidRPr="00BF38D3">
        <w:rPr>
          <w:rFonts w:ascii="Times New Roman" w:hAnsi="Times New Roman" w:cs="Times New Roman"/>
          <w:color w:val="000000" w:themeColor="text1"/>
        </w:rPr>
        <w:t xml:space="preserve">ested </w:t>
      </w:r>
      <w:r w:rsidR="00C429A7" w:rsidRPr="00BF38D3">
        <w:rPr>
          <w:rFonts w:ascii="Times New Roman" w:hAnsi="Times New Roman" w:cs="Times New Roman"/>
          <w:color w:val="000000" w:themeColor="text1"/>
        </w:rPr>
        <w:t>in</w:t>
      </w:r>
      <w:r w:rsidRPr="00BF38D3">
        <w:rPr>
          <w:rFonts w:ascii="Times New Roman" w:hAnsi="Times New Roman" w:cs="Times New Roman"/>
          <w:color w:val="000000" w:themeColor="text1"/>
        </w:rPr>
        <w:t xml:space="preserve"> this stud</w:t>
      </w:r>
      <w:r w:rsidR="00D9054B" w:rsidRPr="00BF38D3">
        <w:rPr>
          <w:rFonts w:ascii="Times New Roman" w:hAnsi="Times New Roman" w:cs="Times New Roman"/>
          <w:color w:val="000000" w:themeColor="text1"/>
        </w:rPr>
        <w:t>y</w:t>
      </w:r>
    </w:p>
    <w:tbl>
      <w:tblPr>
        <w:tblW w:w="105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1985"/>
        <w:gridCol w:w="2977"/>
        <w:gridCol w:w="1559"/>
        <w:gridCol w:w="1741"/>
      </w:tblGrid>
      <w:tr w:rsidR="00BF38D3" w:rsidRPr="00BF38D3" w14:paraId="2E74282E" w14:textId="77777777" w:rsidTr="00A217F9">
        <w:trPr>
          <w:trHeight w:val="420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8CD1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F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E3F3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Loca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B9B1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Breeding number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A207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Treatment method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C182" w14:textId="692347DC" w:rsidR="00A217F9" w:rsidRPr="00BF38D3" w:rsidRDefault="00C429A7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Pre-</w:t>
            </w:r>
            <w:r w:rsidR="00A217F9" w:rsidRPr="00BF38D3">
              <w:rPr>
                <w:rFonts w:ascii="Times New Roman" w:eastAsia="Yu Gothic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5F55" w14:textId="0988B51E" w:rsidR="00A217F9" w:rsidRPr="00BF38D3" w:rsidRDefault="00C429A7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Post-</w:t>
            </w:r>
            <w:r w:rsidR="00A217F9" w:rsidRPr="00BF38D3">
              <w:rPr>
                <w:rFonts w:ascii="Times New Roman" w:eastAsia="Yu Gothic" w:hAnsi="Times New Roman" w:cs="Times New Roman"/>
                <w:color w:val="000000" w:themeColor="text1"/>
              </w:rPr>
              <w:t>treatment</w:t>
            </w:r>
          </w:p>
        </w:tc>
      </w:tr>
      <w:tr w:rsidR="00BF38D3" w:rsidRPr="00BF38D3" w14:paraId="6B83BFDC" w14:textId="77777777" w:rsidTr="00A217F9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08E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B3D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Ebetsu</w:t>
            </w:r>
            <w:proofErr w:type="spellEnd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354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6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B436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ompo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529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2EA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4EB9FE2A" w14:textId="77777777" w:rsidTr="00A217F9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77E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E40" w14:textId="77777777" w:rsidR="00A217F9" w:rsidRPr="00BF38D3" w:rsidRDefault="00A217F9" w:rsidP="00A217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3983" w14:textId="77777777" w:rsidR="00A217F9" w:rsidRPr="00BF38D3" w:rsidRDefault="00A217F9" w:rsidP="00A217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7FF" w14:textId="5C98EC7B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liqu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96D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F62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474D9B1C" w14:textId="77777777" w:rsidTr="00A217F9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69BF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B214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A678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3784" w14:textId="71B50771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sol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8857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2CBA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494D5E02" w14:textId="77777777" w:rsidTr="00A217F9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C37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1B1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Ebetsu</w:t>
            </w:r>
            <w:proofErr w:type="spellEnd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77A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6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DE7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ompo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70E" w14:textId="2ECD5664" w:rsidR="00A217F9" w:rsidRPr="00BF38D3" w:rsidRDefault="00070496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  <w:r w:rsidR="00A217F9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times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948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5BB0FB7D" w14:textId="77777777" w:rsidTr="00A217F9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07F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5F3" w14:textId="77777777" w:rsidR="00A217F9" w:rsidRPr="00BF38D3" w:rsidRDefault="00A217F9" w:rsidP="00A217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EA3" w14:textId="77777777" w:rsidR="00A217F9" w:rsidRPr="00BF38D3" w:rsidRDefault="00A217F9" w:rsidP="00A217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585E" w14:textId="48EB754F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liqu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03B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85C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116AAF96" w14:textId="77777777" w:rsidTr="00A217F9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E1D9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09D7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45F0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D0F2" w14:textId="0C0029E6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sol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95B3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E04D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2 times*</w:t>
            </w:r>
          </w:p>
        </w:tc>
      </w:tr>
      <w:tr w:rsidR="00BF38D3" w:rsidRPr="00BF38D3" w14:paraId="47970C4E" w14:textId="77777777" w:rsidTr="00A217F9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B727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2CB5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Sapporo c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F7EB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6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B5E2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ompos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6BD3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7DDB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2549C9F8" w14:textId="77777777" w:rsidTr="00A217F9">
        <w:trPr>
          <w:trHeight w:val="4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CB3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32C5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Ebetsu</w:t>
            </w:r>
            <w:proofErr w:type="spellEnd"/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7BB1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1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41E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ompo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859D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565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BF38D3" w:rsidRPr="00BF38D3" w14:paraId="62A3D2CC" w14:textId="77777777" w:rsidTr="00A217F9">
        <w:trPr>
          <w:trHeight w:val="4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069D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6E82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30EA" w14:textId="77777777" w:rsidR="00A217F9" w:rsidRPr="00BF38D3" w:rsidRDefault="00A217F9" w:rsidP="00A217F9">
            <w:pPr>
              <w:rPr>
                <w:color w:val="000000" w:themeColor="text1"/>
              </w:rPr>
            </w:pPr>
            <w:r w:rsidRPr="00BF38D3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69FC" w14:textId="7D5419FE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liqu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AE61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A42A" w14:textId="77777777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4 times</w:t>
            </w:r>
          </w:p>
        </w:tc>
      </w:tr>
      <w:tr w:rsidR="00A217F9" w:rsidRPr="00BF38D3" w14:paraId="7F0736FF" w14:textId="77777777" w:rsidTr="00A217F9">
        <w:trPr>
          <w:trHeight w:val="400"/>
        </w:trPr>
        <w:tc>
          <w:tcPr>
            <w:tcW w:w="1053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B965" w14:textId="693EEB32" w:rsidR="00A217F9" w:rsidRPr="00BF38D3" w:rsidRDefault="00A217F9" w:rsidP="00A217F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* </w:t>
            </w:r>
            <w:r w:rsidR="00AC5A6A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One </w:t>
            </w:r>
            <w:r w:rsidR="00070496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sample </w:t>
            </w:r>
            <w:r w:rsidR="00AC5A6A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subjected to </w:t>
            </w:r>
            <w:r w:rsidR="00070496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aerobic composting and </w:t>
            </w:r>
            <w:r w:rsidR="00AC5A6A"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two solid 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samples </w:t>
            </w:r>
            <w:r w:rsidR="00AC5A6A" w:rsidRPr="00BF38D3">
              <w:rPr>
                <w:rFonts w:ascii="Times New Roman" w:eastAsia="Yu Gothic" w:hAnsi="Times New Roman" w:cs="Times New Roman"/>
                <w:color w:val="000000" w:themeColor="text1"/>
              </w:rPr>
              <w:t>subjected to anaerobic digestion (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naerobic digestion</w:t>
            </w:r>
            <w:r w:rsidR="00C429A7" w:rsidRPr="00BF38D3">
              <w:rPr>
                <w:rFonts w:ascii="Times New Roman" w:eastAsia="Yu Gothic" w:hAnsi="Times New Roman" w:cs="Times New Roman"/>
                <w:color w:val="000000" w:themeColor="text1"/>
              </w:rPr>
              <w:t>: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solid</w:t>
            </w:r>
            <w:r w:rsidR="00AC5A6A" w:rsidRPr="00BF38D3">
              <w:rPr>
                <w:rFonts w:ascii="Times New Roman" w:eastAsia="Yu Gothic" w:hAnsi="Times New Roman" w:cs="Times New Roman"/>
                <w:color w:val="000000" w:themeColor="text1"/>
              </w:rPr>
              <w:t>)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 xml:space="preserve"> in farm B were not applicable for analysis.</w:t>
            </w:r>
          </w:p>
        </w:tc>
      </w:tr>
    </w:tbl>
    <w:p w14:paraId="04F94815" w14:textId="3333E699" w:rsidR="00F25852" w:rsidRPr="00BF38D3" w:rsidRDefault="00F25852">
      <w:pPr>
        <w:rPr>
          <w:rFonts w:ascii="Times New Roman" w:hAnsi="Times New Roman" w:cs="Times New Roman"/>
          <w:color w:val="000000" w:themeColor="text1"/>
        </w:rPr>
      </w:pPr>
    </w:p>
    <w:p w14:paraId="6922489B" w14:textId="77777777" w:rsidR="00F25852" w:rsidRPr="00BF38D3" w:rsidRDefault="00F25852">
      <w:pPr>
        <w:rPr>
          <w:rFonts w:ascii="Times New Roman" w:hAnsi="Times New Roman" w:cs="Times New Roman"/>
          <w:color w:val="000000" w:themeColor="text1"/>
        </w:rPr>
      </w:pPr>
      <w:r w:rsidRPr="00BF38D3">
        <w:rPr>
          <w:rFonts w:ascii="Times New Roman" w:hAnsi="Times New Roman" w:cs="Times New Roman"/>
          <w:color w:val="000000" w:themeColor="text1"/>
        </w:rPr>
        <w:br w:type="page"/>
      </w:r>
    </w:p>
    <w:p w14:paraId="3C60E153" w14:textId="036227CC" w:rsidR="005948BE" w:rsidRPr="00BF38D3" w:rsidRDefault="005948BE" w:rsidP="005948BE">
      <w:pPr>
        <w:rPr>
          <w:rFonts w:ascii="Times New Roman" w:hAnsi="Times New Roman" w:cs="Times New Roman"/>
          <w:color w:val="000000" w:themeColor="text1"/>
        </w:rPr>
      </w:pPr>
      <w:r w:rsidRPr="00BF38D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2. </w:t>
      </w:r>
      <w:r w:rsidRPr="00BF38D3">
        <w:rPr>
          <w:rFonts w:ascii="Times New Roman" w:hAnsi="Times New Roman" w:cs="Times New Roman"/>
          <w:color w:val="000000" w:themeColor="text1"/>
        </w:rPr>
        <w:t>Laboratory</w:t>
      </w:r>
      <w:r w:rsidR="001472CD" w:rsidRPr="00BF38D3">
        <w:rPr>
          <w:rFonts w:ascii="Times New Roman" w:hAnsi="Times New Roman" w:cs="Times New Roman"/>
          <w:color w:val="000000" w:themeColor="text1"/>
        </w:rPr>
        <w:t xml:space="preserve"> </w:t>
      </w:r>
      <w:r w:rsidRPr="00BF38D3">
        <w:rPr>
          <w:rFonts w:ascii="Times New Roman" w:hAnsi="Times New Roman" w:cs="Times New Roman"/>
          <w:color w:val="000000" w:themeColor="text1"/>
        </w:rPr>
        <w:t>strains used in this study</w:t>
      </w:r>
    </w:p>
    <w:tbl>
      <w:tblPr>
        <w:tblW w:w="86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30"/>
        <w:gridCol w:w="1701"/>
        <w:gridCol w:w="2268"/>
        <w:gridCol w:w="1425"/>
      </w:tblGrid>
      <w:tr w:rsidR="00BF38D3" w:rsidRPr="00BF38D3" w14:paraId="38DB2F0D" w14:textId="77777777" w:rsidTr="00A57A56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11A9" w14:textId="2DD1BF2C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BDE3" w14:textId="4793457F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B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c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71FC" w14:textId="0CCA7A7D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Orig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B879" w14:textId="77777777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Targe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D153" w14:textId="77777777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</w:tr>
      <w:tr w:rsidR="00BF38D3" w:rsidRPr="00BF38D3" w14:paraId="60FCB212" w14:textId="77777777" w:rsidTr="00A57A56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DA7" w14:textId="77777777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TC1-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3010A7A" w14:textId="3FF015AD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.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67E5" w14:textId="2C869B50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D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iry cat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912" w14:textId="77777777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te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8F4" w14:textId="1FBDF652" w:rsidR="001472CD" w:rsidRPr="00BF38D3" w:rsidRDefault="001472CD" w:rsidP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</w:tr>
      <w:tr w:rsidR="00BF38D3" w:rsidRPr="00BF38D3" w14:paraId="414D185E" w14:textId="77777777" w:rsidTr="00A57A56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36AD" w14:textId="77777777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T1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C647643" w14:textId="1518129B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.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865" w14:textId="19FBCFED" w:rsidR="001472CD" w:rsidRPr="00BF38D3" w:rsidRDefault="001472CD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River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8398" w14:textId="77777777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tetB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44E" w14:textId="1FDA2023" w:rsidR="001472CD" w:rsidRPr="00BF38D3" w:rsidRDefault="00180E2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</w:tr>
      <w:tr w:rsidR="00BF38D3" w:rsidRPr="00BF38D3" w14:paraId="6E04ABF0" w14:textId="77777777" w:rsidTr="00A57A5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46E" w14:textId="6C617316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1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8F04863" w14:textId="4543BBFE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.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2857" w14:textId="6519C6E6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D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iry cat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460E" w14:textId="77777777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bla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bscript"/>
              </w:rPr>
              <w:t>TEM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66A0" w14:textId="09F1AABD" w:rsidR="001472CD" w:rsidRPr="00BF38D3" w:rsidRDefault="00180E2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3</w:t>
            </w:r>
          </w:p>
        </w:tc>
      </w:tr>
      <w:tr w:rsidR="00BF38D3" w:rsidRPr="00BF38D3" w14:paraId="35FE6B55" w14:textId="77777777" w:rsidTr="00A57A56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FA5" w14:textId="044DDF05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C5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FA0870E" w14:textId="7776151B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K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. pneumon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7B7" w14:textId="2515C7D9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F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B19" w14:textId="77777777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bla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bscript"/>
              </w:rPr>
              <w:t>SHV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333" w14:textId="1FFB0E6E" w:rsidR="001472CD" w:rsidRPr="00BF38D3" w:rsidRDefault="00180E2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4</w:t>
            </w:r>
          </w:p>
        </w:tc>
      </w:tr>
      <w:tr w:rsidR="00BF38D3" w:rsidRPr="00BF38D3" w14:paraId="0B88A685" w14:textId="77777777" w:rsidTr="00424610">
        <w:trPr>
          <w:trHeight w:val="4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715E" w14:textId="0199FC4E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13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A76F" w14:textId="73C014DD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. col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2D04" w14:textId="5C69F8E7" w:rsidR="001472CD" w:rsidRPr="00BF38D3" w:rsidRDefault="001472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D</w:t>
            </w:r>
            <w:r w:rsidRPr="00BF38D3">
              <w:rPr>
                <w:rFonts w:ascii="Times New Roman" w:eastAsia="Yu Gothic" w:hAnsi="Times New Roman" w:cs="Times New Roman"/>
                <w:color w:val="000000" w:themeColor="text1"/>
              </w:rPr>
              <w:t>airy catt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D4B0" w14:textId="77777777" w:rsidR="001472CD" w:rsidRPr="00BF38D3" w:rsidRDefault="001472CD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bla</w:t>
            </w:r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bscript"/>
              </w:rPr>
              <w:t>CTX</w:t>
            </w:r>
            <w:proofErr w:type="spellEnd"/>
            <w:r w:rsidRPr="00BF38D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vertAlign w:val="subscript"/>
              </w:rPr>
              <w:t>-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1C6F" w14:textId="35449BE6" w:rsidR="001472CD" w:rsidRPr="00BF38D3" w:rsidRDefault="00180E2B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8D3">
              <w:rPr>
                <w:rFonts w:ascii="Times New Roman" w:eastAsia="Yu Gothic" w:hAnsi="Times New Roman" w:cs="Times New Roman" w:hint="eastAsia"/>
                <w:color w:val="000000" w:themeColor="text1"/>
              </w:rPr>
              <w:t>3</w:t>
            </w:r>
          </w:p>
        </w:tc>
      </w:tr>
    </w:tbl>
    <w:p w14:paraId="4E30ACC5" w14:textId="3B367838" w:rsidR="005948BE" w:rsidRPr="00BF38D3" w:rsidRDefault="005948B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3AED18A" w14:textId="26530FBE" w:rsidR="001472CD" w:rsidRPr="00BF38D3" w:rsidRDefault="4FA27D20" w:rsidP="001472CD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to T, Okubo T, Usui M, Yokota S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Izumiyam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, Tamura Y. (2014). Association of veterinary third-generation cephalosporin use with the risk of emergence of extended-spectrum-cephalosporin resistance in </w:t>
      </w:r>
      <w:r w:rsidRPr="00BF38D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Escherichia coli </w:t>
      </w: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from dairy cattle in Japan. PLOS one. 9, e96101.</w:t>
      </w:r>
    </w:p>
    <w:p w14:paraId="1D20F113" w14:textId="5B8FBCB8" w:rsidR="00180E2B" w:rsidRPr="00BF38D3" w:rsidRDefault="4FA27D20" w:rsidP="001472CD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Tsunod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, Usui M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Tagaki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, Fukuda A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Boonl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Anomasiri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Sukpanyatham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Akapelw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 L, Nakajima C, Tamura Y, Suzuki Y. (2021). Genetic characterization of coliform bacterial isolates from environmental water in Thailand. J. Infect. Chemother. 27, 722-728.</w:t>
      </w:r>
    </w:p>
    <w:p w14:paraId="2758661C" w14:textId="3447D0BC" w:rsidR="00A57A56" w:rsidRPr="00BF38D3" w:rsidRDefault="4FA27D20" w:rsidP="001472CD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ui M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Iwas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, Fukuda A, Sato T, Okubo T, Tamura Y. (2013). The role of flies in spreading the extended-spectrum beta-lactamase gene from cattle.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Microb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. Drug Res. 19, 415-420.</w:t>
      </w:r>
    </w:p>
    <w:p w14:paraId="1C784455" w14:textId="421F99BC" w:rsidR="00A57A56" w:rsidRPr="00BF38D3" w:rsidRDefault="4FA27D20" w:rsidP="00A57A56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kuda A, Usui M, Okubo T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Tagaki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Sukpanyatham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, Tamura Y. (2018). Co-harboring of cephalosporin (</w:t>
      </w:r>
      <w:proofErr w:type="spellStart"/>
      <w:r w:rsidRPr="00BF38D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l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)/colistin (</w:t>
      </w:r>
      <w:proofErr w:type="spellStart"/>
      <w:r w:rsidRPr="00BF38D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cr</w:t>
      </w:r>
      <w:proofErr w:type="spellEnd"/>
      <w:r w:rsidRPr="00BF38D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</w:t>
      </w: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istance genes among Enterobacteriaceae from flies in Thailand. FEMS Microbiol. Lett. 365, fny178.</w:t>
      </w:r>
    </w:p>
    <w:p w14:paraId="28269BFF" w14:textId="77777777" w:rsidR="00A57A56" w:rsidRPr="00BF38D3" w:rsidRDefault="00A57A56" w:rsidP="00A57A56">
      <w:pPr>
        <w:pStyle w:val="a4"/>
        <w:ind w:leftChars="0"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50BCC2" w14:textId="77777777" w:rsidR="005948BE" w:rsidRPr="00BF38D3" w:rsidRDefault="005948B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A275D52" w14:textId="3D761C4E" w:rsidR="00F25852" w:rsidRPr="00BF38D3" w:rsidRDefault="00F258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5948BE" w:rsidRPr="00BF38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BF38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t>Primers used in this study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3587"/>
        <w:gridCol w:w="1090"/>
        <w:gridCol w:w="1134"/>
        <w:gridCol w:w="1134"/>
      </w:tblGrid>
      <w:tr w:rsidR="00BF38D3" w:rsidRPr="00BF38D3" w14:paraId="75234C28" w14:textId="77777777" w:rsidTr="00F70FBF">
        <w:trPr>
          <w:trHeight w:val="32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21E4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F85C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BAE75" w14:textId="72CA201A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r w:rsidR="00073E4F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="009D5269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′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9D5269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′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9AD1" w14:textId="35DA050D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</w:t>
            </w:r>
            <w:r w:rsidR="009D5269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°</w:t>
            </w:r>
            <w:proofErr w:type="gramStart"/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)*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155F" w14:textId="5220B0EB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</w:t>
            </w:r>
            <w:r w:rsidR="00D45400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C85C" w14:textId="5427FA50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  <w:r w:rsidR="00073E4F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BF38D3" w:rsidRPr="00BF38D3" w14:paraId="52B607F0" w14:textId="77777777" w:rsidTr="00F70FBF">
        <w:trPr>
          <w:trHeight w:val="15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9975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1250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A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stand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E16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GGTCTTCTTCATCATGC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1C1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90E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64F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38D3" w:rsidRPr="00BF38D3" w14:paraId="0264D1F9" w14:textId="77777777" w:rsidTr="00F70FBF">
        <w:trPr>
          <w:trHeight w:val="77"/>
        </w:trPr>
        <w:tc>
          <w:tcPr>
            <w:tcW w:w="1134" w:type="dxa"/>
            <w:vMerge/>
            <w:vAlign w:val="center"/>
            <w:hideMark/>
          </w:tcPr>
          <w:p w14:paraId="2C5B6A1D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2B1E7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BCD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AGGCAGAGCAAGTAGA</w:t>
            </w:r>
          </w:p>
        </w:tc>
        <w:tc>
          <w:tcPr>
            <w:tcW w:w="1090" w:type="dxa"/>
            <w:vMerge/>
            <w:vAlign w:val="center"/>
            <w:hideMark/>
          </w:tcPr>
          <w:p w14:paraId="2DAB65DC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6F6AC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606DE6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6CF8A40A" w14:textId="77777777" w:rsidTr="00F70FBF">
        <w:trPr>
          <w:trHeight w:val="34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E085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4ED3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B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standard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C7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GCTGTTGTTGTCATTAA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42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97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801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38D3" w:rsidRPr="00BF38D3" w14:paraId="42F96F86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19BA0022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3CC6E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54A8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GGAATACTGAGTGTTAA</w:t>
            </w:r>
          </w:p>
        </w:tc>
        <w:tc>
          <w:tcPr>
            <w:tcW w:w="1090" w:type="dxa"/>
            <w:vMerge/>
            <w:vAlign w:val="center"/>
            <w:hideMark/>
          </w:tcPr>
          <w:p w14:paraId="344A6974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BC585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596BDBA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22FADC90" w14:textId="77777777" w:rsidTr="00F70FBF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312E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B92E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TEM</w:t>
            </w:r>
            <w:proofErr w:type="spellEnd"/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standard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323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GTATTCAACATTTTCG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1F0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E8D8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F88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38D3" w:rsidRPr="00BF38D3" w14:paraId="2C17BFB9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0CEC5715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8124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2AFA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CAATGCTTAATCAGTG</w:t>
            </w:r>
          </w:p>
        </w:tc>
        <w:tc>
          <w:tcPr>
            <w:tcW w:w="1090" w:type="dxa"/>
            <w:vMerge/>
            <w:vAlign w:val="center"/>
            <w:hideMark/>
          </w:tcPr>
          <w:p w14:paraId="58259E0C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2D1B6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B8157F1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5817B63C" w14:textId="77777777" w:rsidTr="00F70FBF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9C2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13E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SHV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standard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23A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GTTATATTCGCCTGTG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89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9FA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</w:t>
            </w:r>
          </w:p>
        </w:tc>
        <w:tc>
          <w:tcPr>
            <w:tcW w:w="1134" w:type="dxa"/>
            <w:vMerge/>
            <w:vAlign w:val="center"/>
            <w:hideMark/>
          </w:tcPr>
          <w:p w14:paraId="3F0FB175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209FDC8D" w14:textId="77777777" w:rsidTr="00F70FBF">
        <w:trPr>
          <w:trHeight w:val="77"/>
        </w:trPr>
        <w:tc>
          <w:tcPr>
            <w:tcW w:w="1134" w:type="dxa"/>
            <w:vMerge/>
            <w:vAlign w:val="center"/>
            <w:hideMark/>
          </w:tcPr>
          <w:p w14:paraId="20B708BF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3EE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3AF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GCGTTGCCAGTGCTCGA</w:t>
            </w:r>
          </w:p>
        </w:tc>
        <w:tc>
          <w:tcPr>
            <w:tcW w:w="1090" w:type="dxa"/>
            <w:vMerge/>
            <w:vAlign w:val="center"/>
            <w:hideMark/>
          </w:tcPr>
          <w:p w14:paraId="4C04437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A9DF4D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8C7B60C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63FD8A99" w14:textId="77777777" w:rsidTr="00F70FBF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E02B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CTX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AE6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CTX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M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standard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A8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AAAAAATCACTGCGTC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C4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CD1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36C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38D3" w:rsidRPr="00BF38D3" w14:paraId="21DE6B1A" w14:textId="77777777" w:rsidTr="00424610">
        <w:trPr>
          <w:trHeight w:val="32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BAECDF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DFF4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95A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TGACGATTTTAGCCGC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EA941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40E6B7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DFCD94" w14:textId="77777777" w:rsidR="00F25852" w:rsidRPr="00BF38D3" w:rsidRDefault="00F25852" w:rsidP="00F25852">
            <w:pP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604B66ED" w14:textId="77777777" w:rsidTr="00424610">
        <w:trPr>
          <w:trHeight w:val="34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E2B8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6F88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A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qPCR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8136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CTTCTTCATCATGCAAC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F1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65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B78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38D3" w:rsidRPr="00BF38D3" w14:paraId="67315A40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47B86F9C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8187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C0F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CCAGTGAAAGCGATCC</w:t>
            </w:r>
          </w:p>
        </w:tc>
        <w:tc>
          <w:tcPr>
            <w:tcW w:w="1090" w:type="dxa"/>
            <w:vMerge/>
            <w:vAlign w:val="center"/>
            <w:hideMark/>
          </w:tcPr>
          <w:p w14:paraId="2986313A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1B36B8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0EF09B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2D15A2C9" w14:textId="77777777" w:rsidTr="00F70FBF">
        <w:trPr>
          <w:trHeight w:val="34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3153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274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B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qPCR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AC2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AAGTGCGCTTTGGATGCTG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699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D9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D9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F38D3" w:rsidRPr="00BF38D3" w14:paraId="63040A42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3212C872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08593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08CE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GTGGTATCGGCAATGA</w:t>
            </w:r>
          </w:p>
        </w:tc>
        <w:tc>
          <w:tcPr>
            <w:tcW w:w="1090" w:type="dxa"/>
            <w:vMerge/>
            <w:vAlign w:val="center"/>
            <w:hideMark/>
          </w:tcPr>
          <w:p w14:paraId="562BADB6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B40804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A466AE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54ADC7BB" w14:textId="77777777" w:rsidTr="00F70FBF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925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3AE4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TEM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qPCR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40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KGCCAACTTACTTCTGACAACG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4737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A0C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BF1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F38D3" w:rsidRPr="00BF38D3" w14:paraId="12C74665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29D44274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16BC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05C9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ATCCGCCTCCATCCAGTCTA</w:t>
            </w:r>
          </w:p>
        </w:tc>
        <w:tc>
          <w:tcPr>
            <w:tcW w:w="1090" w:type="dxa"/>
            <w:vMerge/>
            <w:vAlign w:val="center"/>
            <w:hideMark/>
          </w:tcPr>
          <w:p w14:paraId="0421C18C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E0ABCF4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FF8CBF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34FB80A4" w14:textId="77777777" w:rsidTr="00F70FBF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D5A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310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SHV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qPCR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D96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TTCCCATGATGAGCACCTTT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BCFE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C8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34" w:type="dxa"/>
            <w:vMerge/>
            <w:vAlign w:val="center"/>
            <w:hideMark/>
          </w:tcPr>
          <w:p w14:paraId="020FD8C4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0FCBF844" w14:textId="77777777" w:rsidTr="00F70FBF">
        <w:trPr>
          <w:trHeight w:val="327"/>
        </w:trPr>
        <w:tc>
          <w:tcPr>
            <w:tcW w:w="1134" w:type="dxa"/>
            <w:vMerge/>
            <w:vAlign w:val="center"/>
            <w:hideMark/>
          </w:tcPr>
          <w:p w14:paraId="2F82D837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8F2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5E21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GCTGGCGATAGTGGATCTTT</w:t>
            </w:r>
          </w:p>
        </w:tc>
        <w:tc>
          <w:tcPr>
            <w:tcW w:w="1090" w:type="dxa"/>
            <w:vMerge/>
            <w:vAlign w:val="center"/>
            <w:hideMark/>
          </w:tcPr>
          <w:p w14:paraId="597CC9BD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5448E1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37CA4D2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5B1474A8" w14:textId="77777777" w:rsidTr="00424610">
        <w:trPr>
          <w:trHeight w:val="32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271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CTX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332" w14:textId="77777777" w:rsidR="00F25852" w:rsidRPr="00BF38D3" w:rsidRDefault="00F25852" w:rsidP="00F258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CTX</w:t>
            </w:r>
            <w:proofErr w:type="spellEnd"/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-M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qPCR</w:t>
            </w: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BD3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RGGCGAYCCGCGTGATACC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E24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448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9C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F38D3" w:rsidRPr="00BF38D3" w14:paraId="116AD1F5" w14:textId="77777777" w:rsidTr="00424610">
        <w:trPr>
          <w:trHeight w:val="32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CC3F2D" w14:textId="77777777" w:rsidR="00F25852" w:rsidRPr="00BF38D3" w:rsidRDefault="00F25852" w:rsidP="00C200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7BA3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F155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CGATATCGTTGGTGGTGCCAT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3E30E8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E704C0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AE3D1A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637331F7" w14:textId="77777777" w:rsidTr="00424610">
        <w:trPr>
          <w:trHeight w:val="178"/>
        </w:trPr>
        <w:tc>
          <w:tcPr>
            <w:tcW w:w="68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34E8" w14:textId="4F3E8C04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Tm indicates annealing temper</w:t>
            </w:r>
            <w:r w:rsidR="00D45400"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e for PCR/qPCR.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65F3" w14:textId="77777777" w:rsidR="00F25852" w:rsidRPr="00BF38D3" w:rsidRDefault="00F25852" w:rsidP="00F258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18F" w14:textId="77777777" w:rsidR="00F25852" w:rsidRPr="00BF38D3" w:rsidRDefault="00F25852" w:rsidP="00F258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1353" w14:textId="77777777" w:rsidR="00F25852" w:rsidRPr="00BF38D3" w:rsidRDefault="00F25852" w:rsidP="00F258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8D3" w:rsidRPr="00BF38D3" w14:paraId="0FBA8C5C" w14:textId="77777777" w:rsidTr="00F70FBF">
        <w:trPr>
          <w:trHeight w:val="363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7E43" w14:textId="48D232EA" w:rsidR="00F25852" w:rsidRPr="00BF38D3" w:rsidRDefault="4FA27D20" w:rsidP="00F25852">
            <w:pPr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1, </w:t>
            </w:r>
            <w:proofErr w:type="spellStart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Lanz</w:t>
            </w:r>
            <w:proofErr w:type="spellEnd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R, Kuhnert P, </w:t>
            </w:r>
            <w:proofErr w:type="spellStart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Boerlin</w:t>
            </w:r>
            <w:proofErr w:type="spellEnd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P. (2003). Antimicrobial resistance and resistance gene determinants in clinical Escherichia coli from different animal species in Switzerland. Veterinary microbiology. 91(1), 73-84.</w:t>
            </w:r>
          </w:p>
        </w:tc>
      </w:tr>
      <w:tr w:rsidR="00BF38D3" w:rsidRPr="00BF38D3" w14:paraId="6BE18081" w14:textId="77777777" w:rsidTr="00F70FBF">
        <w:trPr>
          <w:trHeight w:val="363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BDC" w14:textId="454CB796" w:rsidR="00F25852" w:rsidRPr="00BF38D3" w:rsidRDefault="4FA27D20" w:rsidP="00F25852">
            <w:pPr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, Ma M, Wang H, Yu Y, Zhang D, Liu S. (2007). Detection of antimicrobial resistance genes of pathogenic Salmonella from swine with DNA microarray. Journal of veterinary diagnostic investigation: official publication of the American Association of Veterinary Laboratory Diagnosticians, Inc. 19(2), 161-7.</w:t>
            </w:r>
          </w:p>
        </w:tc>
      </w:tr>
      <w:tr w:rsidR="00BF38D3" w:rsidRPr="00BF38D3" w14:paraId="70E30278" w14:textId="77777777" w:rsidTr="00F70FBF">
        <w:trPr>
          <w:trHeight w:val="363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DCD" w14:textId="4AA6C296" w:rsidR="00F25852" w:rsidRPr="00BF38D3" w:rsidRDefault="4FA27D20" w:rsidP="00F25852">
            <w:pPr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3, Kojima A, Ishii Y, Ishihara K, Esaki H, </w:t>
            </w:r>
            <w:proofErr w:type="spellStart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Asai</w:t>
            </w:r>
            <w:proofErr w:type="spellEnd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T, Oda C, et al. (2005). Extended-spectrum-beta-lactamase-producing Escherichia coli strains isolated from farm animals from 1999 to 2002: report from the Japanese Veterinary Antimicrobial Resistance Monitoring Program. Antimicrobial agents and chemotherapy. 49(8), 3533-7.</w:t>
            </w:r>
          </w:p>
        </w:tc>
      </w:tr>
      <w:tr w:rsidR="00BF38D3" w:rsidRPr="00BF38D3" w14:paraId="43ADAF97" w14:textId="77777777" w:rsidTr="00F70FBF">
        <w:trPr>
          <w:trHeight w:val="363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CFF" w14:textId="2CAF2EA4" w:rsidR="00F25852" w:rsidRPr="00BF38D3" w:rsidRDefault="4FA27D20" w:rsidP="00F25852">
            <w:pPr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4, Saladin M, Cao VT, Lambert T, </w:t>
            </w:r>
            <w:proofErr w:type="spellStart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Donay</w:t>
            </w:r>
            <w:proofErr w:type="spellEnd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JL, Herrmann JL, </w:t>
            </w:r>
            <w:proofErr w:type="spellStart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Ould-Hocine</w:t>
            </w:r>
            <w:proofErr w:type="spellEnd"/>
            <w:r w:rsidRPr="00BF38D3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 Z, et al. (2002). Diversity of CTX-M beta-lactamases and their promoter regions from Enterobacteriaceae isolated in three Parisian hospitals. FEMS microbiology letters. 209(2), 161-8.</w:t>
            </w:r>
          </w:p>
        </w:tc>
      </w:tr>
    </w:tbl>
    <w:p w14:paraId="3BC0328D" w14:textId="77777777" w:rsidR="4D191DE0" w:rsidRPr="00BF38D3" w:rsidRDefault="4D191DE0" w:rsidP="4D191DE0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tbl>
      <w:tblPr>
        <w:tblStyle w:val="a3"/>
        <w:tblW w:w="9214" w:type="dxa"/>
        <w:tblLayout w:type="fixed"/>
        <w:tblLook w:val="06A0" w:firstRow="1" w:lastRow="0" w:firstColumn="1" w:lastColumn="0" w:noHBand="1" w:noVBand="1"/>
      </w:tblPr>
      <w:tblGrid>
        <w:gridCol w:w="1290"/>
        <w:gridCol w:w="2679"/>
        <w:gridCol w:w="1560"/>
        <w:gridCol w:w="3685"/>
      </w:tblGrid>
      <w:tr w:rsidR="00BF38D3" w:rsidRPr="00BF38D3" w14:paraId="0B204C56" w14:textId="77777777" w:rsidTr="00026CFD">
        <w:trPr>
          <w:trHeight w:val="28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2C508493" w14:textId="7009EC35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Table S</w:t>
            </w:r>
            <w:r w:rsidR="005948BE" w:rsidRPr="00BF38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 qPCR standard curve</w:t>
            </w:r>
          </w:p>
        </w:tc>
      </w:tr>
      <w:tr w:rsidR="00BF38D3" w:rsidRPr="00BF38D3" w14:paraId="63F77C7C" w14:textId="77777777" w:rsidTr="00026CFD">
        <w:trPr>
          <w:trHeight w:val="555"/>
        </w:trPr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93838" w14:textId="72172DD4" w:rsidR="4D191DE0" w:rsidRPr="00BF38D3" w:rsidRDefault="4D191DE0" w:rsidP="4D191DE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FD74C8" w14:textId="16125650" w:rsidR="4D191DE0" w:rsidRPr="00BF38D3" w:rsidRDefault="00026CFD" w:rsidP="1B2E78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mplification </w:t>
            </w:r>
            <w:r w:rsidR="001105F7"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icienc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8C3F1F" w14:textId="377A7230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B9997" w14:textId="588602FE" w:rsidR="4D191DE0" w:rsidRPr="00BF38D3" w:rsidRDefault="1B2E7837" w:rsidP="1B2E78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g (</w:t>
            </w:r>
            <w:r w:rsidR="00D45400"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limit 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f quantification)</w:t>
            </w:r>
          </w:p>
        </w:tc>
      </w:tr>
      <w:tr w:rsidR="00BF38D3" w:rsidRPr="00BF38D3" w14:paraId="231C4998" w14:textId="77777777" w:rsidTr="00026CFD">
        <w:trPr>
          <w:trHeight w:val="480"/>
        </w:trPr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291111" w14:textId="473BDEF1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018811" w14:textId="504DA2C0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8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7412D6" w14:textId="29BA5D44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9A67F2" w14:textId="7DCE0CBD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1</w:t>
            </w:r>
          </w:p>
        </w:tc>
      </w:tr>
      <w:tr w:rsidR="00BF38D3" w:rsidRPr="00BF38D3" w14:paraId="0AA07295" w14:textId="77777777" w:rsidTr="00026CFD">
        <w:trPr>
          <w:trHeight w:val="4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CA98" w14:textId="107D6797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C035" w14:textId="05AD3C47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1D87" w14:textId="28D410C0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33B2" w14:textId="18FFA36C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4</w:t>
            </w:r>
          </w:p>
        </w:tc>
      </w:tr>
      <w:tr w:rsidR="00BF38D3" w:rsidRPr="00BF38D3" w14:paraId="7F397CAD" w14:textId="77777777" w:rsidTr="00026CFD">
        <w:trPr>
          <w:trHeight w:val="4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684B" w14:textId="0E390A85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0006" w14:textId="2EECB05D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E42C" w14:textId="61B8C276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089C" w14:textId="22482BD0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2</w:t>
            </w:r>
          </w:p>
        </w:tc>
      </w:tr>
      <w:tr w:rsidR="00BF38D3" w:rsidRPr="00BF38D3" w14:paraId="2B0035BD" w14:textId="77777777" w:rsidTr="00026CFD">
        <w:trPr>
          <w:trHeight w:val="48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6D77" w14:textId="6A40236E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C6A8" w14:textId="57412012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793A" w14:textId="0623AC9F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D85A" w14:textId="107A7490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3</w:t>
            </w:r>
          </w:p>
        </w:tc>
      </w:tr>
      <w:tr w:rsidR="00BF38D3" w:rsidRPr="00BF38D3" w14:paraId="574C3607" w14:textId="77777777" w:rsidTr="00424610">
        <w:trPr>
          <w:trHeight w:val="480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01C3F" w14:textId="4E478E48" w:rsidR="4D191DE0" w:rsidRPr="00BF38D3" w:rsidRDefault="1B2E7837" w:rsidP="1B2E78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38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TX</w:t>
            </w:r>
            <w:proofErr w:type="spellEnd"/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A1241" w14:textId="1DE409D9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F426B" w14:textId="4138CC0F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B7B32" w14:textId="07E8588A" w:rsidR="4D191DE0" w:rsidRPr="00BF38D3" w:rsidRDefault="4D191DE0" w:rsidP="4D191D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</w:tr>
    </w:tbl>
    <w:p w14:paraId="008548DC" w14:textId="64E2B1D2" w:rsidR="00F97C6F" w:rsidRPr="00BF38D3" w:rsidRDefault="00F97C6F" w:rsidP="4D191D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CCEDEB" w14:textId="77777777" w:rsidR="00F97C6F" w:rsidRPr="00BF38D3" w:rsidRDefault="00F97C6F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F97C6F" w:rsidRPr="00BF38D3" w:rsidSect="00073E4F">
          <w:pgSz w:w="11900" w:h="16840"/>
          <w:pgMar w:top="1080" w:right="1440" w:bottom="1080" w:left="1440" w:header="851" w:footer="992" w:gutter="0"/>
          <w:cols w:space="425"/>
          <w:docGrid w:type="lines" w:linePitch="400"/>
        </w:sectPr>
      </w:pP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7CCA4AC" w14:textId="430C029C" w:rsidR="00F97C6F" w:rsidRPr="00BF38D3" w:rsidRDefault="00F97C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1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1764"/>
        <w:gridCol w:w="1624"/>
        <w:gridCol w:w="1624"/>
        <w:gridCol w:w="2086"/>
        <w:gridCol w:w="1860"/>
      </w:tblGrid>
      <w:tr w:rsidR="00BF38D3" w:rsidRPr="00BF38D3" w14:paraId="6F795529" w14:textId="77777777" w:rsidTr="00F97C6F">
        <w:trPr>
          <w:trHeight w:val="280"/>
        </w:trPr>
        <w:tc>
          <w:tcPr>
            <w:tcW w:w="9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671" w14:textId="7C25A560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ble S</w:t>
            </w:r>
            <w:r w:rsidR="005948BE"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Validation of the method characteristics for analy</w:t>
            </w:r>
            <w:r w:rsidR="00F90CA9"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ing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timicrobials in solid samp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340" w14:textId="77777777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F38D3" w:rsidRPr="00BF38D3" w14:paraId="17346369" w14:textId="77777777" w:rsidTr="00F97C6F">
        <w:trPr>
          <w:trHeight w:val="940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E9ED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ound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EEF75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overy (%)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SD, n=3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5247B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D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ng/kg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57FBE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Q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ng/kg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255A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libration range (ng/L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C6891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lation coefficient (r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BF38D3" w:rsidRPr="00BF38D3" w14:paraId="496AA529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79B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picilli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27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 (1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CD5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6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86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37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969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5F58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1A882366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E8D8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nzylpenicilli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CDE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 (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58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79E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67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53C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AA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573082A0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6E6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fazoli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9443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 (1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87CF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7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641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90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E61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CA5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0F50C323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86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furoxim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0C0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2 (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24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3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0DF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76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980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D8ED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771AADCF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153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ftiofu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5C0D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 (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2D3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4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C4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14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0F5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231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3944B789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080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lortetracycl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38B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 (1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AB8F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B2D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7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053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A71C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4AFAD81D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EDC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xycycl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5A77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 (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581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9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0B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8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B20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89E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186EB30A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DF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ocycl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F057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 (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D00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9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936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8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8C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B6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1425C7F3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396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xytetracycl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117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 (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DC5F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CA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7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9232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7D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F38D3" w:rsidRPr="00BF38D3" w14:paraId="5129937D" w14:textId="77777777" w:rsidTr="00F97C6F">
        <w:trPr>
          <w:trHeight w:val="600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8022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tracyclin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5D6F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 (8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574C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8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CEB5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7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D644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–2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A062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</w:tbl>
    <w:p w14:paraId="1CB19D0D" w14:textId="09CDD85B" w:rsidR="00F97C6F" w:rsidRPr="00BF38D3" w:rsidRDefault="00F97C6F" w:rsidP="4D191DE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38D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W w:w="769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5"/>
        <w:gridCol w:w="1367"/>
        <w:gridCol w:w="2439"/>
      </w:tblGrid>
      <w:tr w:rsidR="00BF38D3" w:rsidRPr="00BF38D3" w14:paraId="7F06E471" w14:textId="77777777" w:rsidTr="00F70FBF">
        <w:trPr>
          <w:trHeight w:val="390"/>
        </w:trPr>
        <w:tc>
          <w:tcPr>
            <w:tcW w:w="76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7F535" w14:textId="4B463BA6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able S</w:t>
            </w:r>
            <w:r w:rsidR="005948BE"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Results of Mantel test in each type of sample</w:t>
            </w:r>
          </w:p>
        </w:tc>
      </w:tr>
      <w:tr w:rsidR="00BF38D3" w:rsidRPr="00BF38D3" w14:paraId="38766B1B" w14:textId="77777777" w:rsidTr="00F70FBF">
        <w:trPr>
          <w:trHeight w:val="375"/>
        </w:trPr>
        <w:tc>
          <w:tcPr>
            <w:tcW w:w="3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6BC5C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F242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EA9D7" w14:textId="22183803" w:rsidR="00F97C6F" w:rsidRPr="00BF38D3" w:rsidRDefault="00F90CA9" w:rsidP="00F97C6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BF38D3" w:rsidRPr="00BF38D3" w14:paraId="52E1DBF7" w14:textId="77777777" w:rsidTr="00F70FBF">
        <w:trPr>
          <w:trHeight w:val="39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C805" w14:textId="77777777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029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1E4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*</w:t>
            </w:r>
          </w:p>
        </w:tc>
      </w:tr>
      <w:tr w:rsidR="00BF38D3" w:rsidRPr="00BF38D3" w14:paraId="03B3EE91" w14:textId="77777777" w:rsidTr="00F70FBF">
        <w:trPr>
          <w:trHeight w:val="39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7FD4" w14:textId="606B3F2C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quid component </w:t>
            </w:r>
            <w:r w:rsidR="00A635FB"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bjected to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D7A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E368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*</w:t>
            </w:r>
          </w:p>
        </w:tc>
      </w:tr>
      <w:tr w:rsidR="00BF38D3" w:rsidRPr="00BF38D3" w14:paraId="55430CD2" w14:textId="77777777" w:rsidTr="00F70FBF">
        <w:trPr>
          <w:trHeight w:val="390"/>
        </w:trPr>
        <w:tc>
          <w:tcPr>
            <w:tcW w:w="38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8D3E5CD" w14:textId="0D635C18" w:rsidR="00F97C6F" w:rsidRPr="00BF38D3" w:rsidRDefault="00F97C6F" w:rsidP="00F97C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lid component </w:t>
            </w:r>
            <w:r w:rsidR="00A635FB"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bjected to </w:t>
            </w: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23BAFE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2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C99417" w14:textId="77777777" w:rsidR="00F97C6F" w:rsidRPr="00BF38D3" w:rsidRDefault="00F97C6F" w:rsidP="00F97C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F38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*</w:t>
            </w:r>
          </w:p>
        </w:tc>
      </w:tr>
    </w:tbl>
    <w:p w14:paraId="6B1405D6" w14:textId="68125B5F" w:rsidR="4D191DE0" w:rsidRPr="00BF38D3" w:rsidRDefault="00F97C6F" w:rsidP="00767AE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38D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correlation coefficient between w</w:t>
      </w:r>
      <w:r w:rsidR="00CC4BA6"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ghted </w:t>
      </w:r>
      <w:proofErr w:type="spellStart"/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UniFrac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stance of bacterial community and Bray-Curtis dissimilarity of 3 dominant ARGs</w:t>
      </w:r>
      <w:r w:rsidR="00F90CA9"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proofErr w:type="spellStart"/>
      <w:r w:rsidRPr="00BF38D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etA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BF38D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etB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F90CA9"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BF38D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la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TEM</w:t>
      </w:r>
      <w:proofErr w:type="spellEnd"/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). Asterisks</w:t>
      </w:r>
      <w:r w:rsidR="00F90CA9"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F38D3">
        <w:rPr>
          <w:rFonts w:ascii="Times New Roman" w:hAnsi="Times New Roman" w:cs="Times New Roman"/>
          <w:color w:val="000000" w:themeColor="text1"/>
          <w:sz w:val="22"/>
          <w:szCs w:val="22"/>
        </w:rPr>
        <w:t>(*) indicate significant correlation.</w:t>
      </w:r>
    </w:p>
    <w:sectPr w:rsidR="4D191DE0" w:rsidRPr="00BF38D3" w:rsidSect="00F97C6F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96800"/>
    <w:multiLevelType w:val="hybridMultilevel"/>
    <w:tmpl w:val="EF1E0E56"/>
    <w:lvl w:ilvl="0" w:tplc="82464E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2C81229"/>
    <w:multiLevelType w:val="hybridMultilevel"/>
    <w:tmpl w:val="98B85B6C"/>
    <w:lvl w:ilvl="0" w:tplc="65247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52"/>
    <w:rsid w:val="00000206"/>
    <w:rsid w:val="0000428B"/>
    <w:rsid w:val="00005E0B"/>
    <w:rsid w:val="00007251"/>
    <w:rsid w:val="000145AC"/>
    <w:rsid w:val="00014761"/>
    <w:rsid w:val="00022118"/>
    <w:rsid w:val="0002349D"/>
    <w:rsid w:val="00023970"/>
    <w:rsid w:val="00026CFD"/>
    <w:rsid w:val="00026D5D"/>
    <w:rsid w:val="000270AD"/>
    <w:rsid w:val="000279AB"/>
    <w:rsid w:val="00033006"/>
    <w:rsid w:val="00035380"/>
    <w:rsid w:val="000419F3"/>
    <w:rsid w:val="00043A91"/>
    <w:rsid w:val="00044374"/>
    <w:rsid w:val="00060B77"/>
    <w:rsid w:val="00060CE5"/>
    <w:rsid w:val="00063354"/>
    <w:rsid w:val="00063A90"/>
    <w:rsid w:val="00070496"/>
    <w:rsid w:val="00070F3E"/>
    <w:rsid w:val="00073E4F"/>
    <w:rsid w:val="00080D74"/>
    <w:rsid w:val="0008484D"/>
    <w:rsid w:val="000853AC"/>
    <w:rsid w:val="000865FF"/>
    <w:rsid w:val="00094D75"/>
    <w:rsid w:val="000A0176"/>
    <w:rsid w:val="000A0F56"/>
    <w:rsid w:val="000A3559"/>
    <w:rsid w:val="000A7F46"/>
    <w:rsid w:val="000B0F62"/>
    <w:rsid w:val="000B2A87"/>
    <w:rsid w:val="000B6444"/>
    <w:rsid w:val="000B6930"/>
    <w:rsid w:val="000C383E"/>
    <w:rsid w:val="000C4D04"/>
    <w:rsid w:val="000C5FD1"/>
    <w:rsid w:val="000C64D0"/>
    <w:rsid w:val="000C6964"/>
    <w:rsid w:val="000D0AFF"/>
    <w:rsid w:val="000E1055"/>
    <w:rsid w:val="000E5A84"/>
    <w:rsid w:val="000F1974"/>
    <w:rsid w:val="000F4F43"/>
    <w:rsid w:val="00100E01"/>
    <w:rsid w:val="001105F7"/>
    <w:rsid w:val="0011061F"/>
    <w:rsid w:val="001131AB"/>
    <w:rsid w:val="00115081"/>
    <w:rsid w:val="00115FB5"/>
    <w:rsid w:val="001220B1"/>
    <w:rsid w:val="00123277"/>
    <w:rsid w:val="0012442E"/>
    <w:rsid w:val="00125C89"/>
    <w:rsid w:val="00126669"/>
    <w:rsid w:val="00134465"/>
    <w:rsid w:val="0013481F"/>
    <w:rsid w:val="00142AFA"/>
    <w:rsid w:val="00144101"/>
    <w:rsid w:val="00145365"/>
    <w:rsid w:val="001472CD"/>
    <w:rsid w:val="0015005F"/>
    <w:rsid w:val="00150795"/>
    <w:rsid w:val="00156F4E"/>
    <w:rsid w:val="001604B7"/>
    <w:rsid w:val="001621BA"/>
    <w:rsid w:val="00162B6A"/>
    <w:rsid w:val="001630FA"/>
    <w:rsid w:val="001648BD"/>
    <w:rsid w:val="00165D8F"/>
    <w:rsid w:val="001719E7"/>
    <w:rsid w:val="0017528A"/>
    <w:rsid w:val="00175F75"/>
    <w:rsid w:val="00177167"/>
    <w:rsid w:val="00180E2B"/>
    <w:rsid w:val="00182F12"/>
    <w:rsid w:val="001830BC"/>
    <w:rsid w:val="00184343"/>
    <w:rsid w:val="001858E7"/>
    <w:rsid w:val="00186858"/>
    <w:rsid w:val="00191AE3"/>
    <w:rsid w:val="0019560E"/>
    <w:rsid w:val="00196877"/>
    <w:rsid w:val="001A2C76"/>
    <w:rsid w:val="001A48B5"/>
    <w:rsid w:val="001B0CDE"/>
    <w:rsid w:val="001B105E"/>
    <w:rsid w:val="001B5ED1"/>
    <w:rsid w:val="001B6092"/>
    <w:rsid w:val="001B60E1"/>
    <w:rsid w:val="001B6BEC"/>
    <w:rsid w:val="001C03E5"/>
    <w:rsid w:val="001C0C8B"/>
    <w:rsid w:val="001C1697"/>
    <w:rsid w:val="001C1AB4"/>
    <w:rsid w:val="001C2C5E"/>
    <w:rsid w:val="001C3D56"/>
    <w:rsid w:val="001C3FF8"/>
    <w:rsid w:val="001C4644"/>
    <w:rsid w:val="001C7FF2"/>
    <w:rsid w:val="001D08F9"/>
    <w:rsid w:val="001D0E2E"/>
    <w:rsid w:val="001D4865"/>
    <w:rsid w:val="001D7FDA"/>
    <w:rsid w:val="001E0444"/>
    <w:rsid w:val="001F1A6E"/>
    <w:rsid w:val="001F3557"/>
    <w:rsid w:val="001F3853"/>
    <w:rsid w:val="002008DB"/>
    <w:rsid w:val="0020179B"/>
    <w:rsid w:val="00201D04"/>
    <w:rsid w:val="002068CF"/>
    <w:rsid w:val="00211D8B"/>
    <w:rsid w:val="00212B59"/>
    <w:rsid w:val="00221455"/>
    <w:rsid w:val="00222716"/>
    <w:rsid w:val="00224DD4"/>
    <w:rsid w:val="00224E6F"/>
    <w:rsid w:val="0023037C"/>
    <w:rsid w:val="00232EDB"/>
    <w:rsid w:val="00243402"/>
    <w:rsid w:val="00243987"/>
    <w:rsid w:val="00244061"/>
    <w:rsid w:val="00244136"/>
    <w:rsid w:val="00246895"/>
    <w:rsid w:val="00251768"/>
    <w:rsid w:val="00257BDE"/>
    <w:rsid w:val="00257F15"/>
    <w:rsid w:val="00260787"/>
    <w:rsid w:val="00264100"/>
    <w:rsid w:val="00264175"/>
    <w:rsid w:val="002657F2"/>
    <w:rsid w:val="002700E9"/>
    <w:rsid w:val="0027376E"/>
    <w:rsid w:val="002844CC"/>
    <w:rsid w:val="00287EB4"/>
    <w:rsid w:val="00293BB4"/>
    <w:rsid w:val="00297DFA"/>
    <w:rsid w:val="002A014D"/>
    <w:rsid w:val="002A25A6"/>
    <w:rsid w:val="002A449C"/>
    <w:rsid w:val="002A677B"/>
    <w:rsid w:val="002B0599"/>
    <w:rsid w:val="002B2F4D"/>
    <w:rsid w:val="002B525A"/>
    <w:rsid w:val="002B5A75"/>
    <w:rsid w:val="002B5AD0"/>
    <w:rsid w:val="002B6A72"/>
    <w:rsid w:val="002C2204"/>
    <w:rsid w:val="002C2814"/>
    <w:rsid w:val="002C3967"/>
    <w:rsid w:val="002C4DCB"/>
    <w:rsid w:val="002D53AE"/>
    <w:rsid w:val="002D6210"/>
    <w:rsid w:val="002E0F3B"/>
    <w:rsid w:val="002E77DC"/>
    <w:rsid w:val="002F3376"/>
    <w:rsid w:val="002F7CCC"/>
    <w:rsid w:val="00300FA8"/>
    <w:rsid w:val="0031146A"/>
    <w:rsid w:val="00312D96"/>
    <w:rsid w:val="0031314C"/>
    <w:rsid w:val="00314248"/>
    <w:rsid w:val="00323A87"/>
    <w:rsid w:val="0033039E"/>
    <w:rsid w:val="00334338"/>
    <w:rsid w:val="00336E4B"/>
    <w:rsid w:val="003379B8"/>
    <w:rsid w:val="00343E69"/>
    <w:rsid w:val="003471FE"/>
    <w:rsid w:val="00350988"/>
    <w:rsid w:val="00350F9A"/>
    <w:rsid w:val="00352ECF"/>
    <w:rsid w:val="00355F25"/>
    <w:rsid w:val="00357920"/>
    <w:rsid w:val="003601A3"/>
    <w:rsid w:val="003608E6"/>
    <w:rsid w:val="0036122F"/>
    <w:rsid w:val="00366F41"/>
    <w:rsid w:val="003703B7"/>
    <w:rsid w:val="003732A7"/>
    <w:rsid w:val="00374652"/>
    <w:rsid w:val="00374CEE"/>
    <w:rsid w:val="00374E02"/>
    <w:rsid w:val="00380DE0"/>
    <w:rsid w:val="00382A67"/>
    <w:rsid w:val="0038506A"/>
    <w:rsid w:val="003855C1"/>
    <w:rsid w:val="00387060"/>
    <w:rsid w:val="003877CE"/>
    <w:rsid w:val="00392CA3"/>
    <w:rsid w:val="00393BB9"/>
    <w:rsid w:val="003948DB"/>
    <w:rsid w:val="003A12E8"/>
    <w:rsid w:val="003A4FAA"/>
    <w:rsid w:val="003A7942"/>
    <w:rsid w:val="003B1996"/>
    <w:rsid w:val="003B46AA"/>
    <w:rsid w:val="003C38D6"/>
    <w:rsid w:val="003C50C3"/>
    <w:rsid w:val="003C5AC8"/>
    <w:rsid w:val="003C5D8C"/>
    <w:rsid w:val="003C62E0"/>
    <w:rsid w:val="003D4B98"/>
    <w:rsid w:val="003D7FCE"/>
    <w:rsid w:val="003E019B"/>
    <w:rsid w:val="003E1B33"/>
    <w:rsid w:val="003E39CD"/>
    <w:rsid w:val="003E664C"/>
    <w:rsid w:val="003F1590"/>
    <w:rsid w:val="003F1F45"/>
    <w:rsid w:val="003F4A9C"/>
    <w:rsid w:val="003F5C46"/>
    <w:rsid w:val="003F77BA"/>
    <w:rsid w:val="003F7D9A"/>
    <w:rsid w:val="004009C0"/>
    <w:rsid w:val="00400D43"/>
    <w:rsid w:val="004016C9"/>
    <w:rsid w:val="00410354"/>
    <w:rsid w:val="004121FC"/>
    <w:rsid w:val="004172D2"/>
    <w:rsid w:val="00417BED"/>
    <w:rsid w:val="00420C1B"/>
    <w:rsid w:val="00422AC7"/>
    <w:rsid w:val="00424096"/>
    <w:rsid w:val="00424610"/>
    <w:rsid w:val="00427632"/>
    <w:rsid w:val="004332CB"/>
    <w:rsid w:val="00434AC8"/>
    <w:rsid w:val="00435D41"/>
    <w:rsid w:val="00437069"/>
    <w:rsid w:val="00440744"/>
    <w:rsid w:val="004408A0"/>
    <w:rsid w:val="00440FE8"/>
    <w:rsid w:val="00444754"/>
    <w:rsid w:val="00444A9C"/>
    <w:rsid w:val="00461660"/>
    <w:rsid w:val="00465439"/>
    <w:rsid w:val="00466621"/>
    <w:rsid w:val="00467A96"/>
    <w:rsid w:val="00467FEF"/>
    <w:rsid w:val="00473760"/>
    <w:rsid w:val="00477C6C"/>
    <w:rsid w:val="004849C5"/>
    <w:rsid w:val="004931A2"/>
    <w:rsid w:val="00493412"/>
    <w:rsid w:val="00494D2E"/>
    <w:rsid w:val="00495FD9"/>
    <w:rsid w:val="004A1520"/>
    <w:rsid w:val="004A3FAB"/>
    <w:rsid w:val="004A709F"/>
    <w:rsid w:val="004B167A"/>
    <w:rsid w:val="004B4526"/>
    <w:rsid w:val="004B4E61"/>
    <w:rsid w:val="004B7254"/>
    <w:rsid w:val="004B7711"/>
    <w:rsid w:val="004C0385"/>
    <w:rsid w:val="004C0F31"/>
    <w:rsid w:val="004D0EB9"/>
    <w:rsid w:val="004D12F1"/>
    <w:rsid w:val="004D23CD"/>
    <w:rsid w:val="004D28C6"/>
    <w:rsid w:val="004D371A"/>
    <w:rsid w:val="004E1991"/>
    <w:rsid w:val="004E2A48"/>
    <w:rsid w:val="004F2418"/>
    <w:rsid w:val="004F7801"/>
    <w:rsid w:val="00501032"/>
    <w:rsid w:val="0051081C"/>
    <w:rsid w:val="0051770C"/>
    <w:rsid w:val="00522F10"/>
    <w:rsid w:val="005244DF"/>
    <w:rsid w:val="00526636"/>
    <w:rsid w:val="0053175C"/>
    <w:rsid w:val="00531F60"/>
    <w:rsid w:val="0053578F"/>
    <w:rsid w:val="00535F75"/>
    <w:rsid w:val="00537125"/>
    <w:rsid w:val="00540ED9"/>
    <w:rsid w:val="005415B9"/>
    <w:rsid w:val="00542F3C"/>
    <w:rsid w:val="00544822"/>
    <w:rsid w:val="00550CE1"/>
    <w:rsid w:val="00550D4C"/>
    <w:rsid w:val="0055102B"/>
    <w:rsid w:val="00564F1F"/>
    <w:rsid w:val="00566389"/>
    <w:rsid w:val="00567291"/>
    <w:rsid w:val="00571A74"/>
    <w:rsid w:val="005866C6"/>
    <w:rsid w:val="0058722F"/>
    <w:rsid w:val="00587B13"/>
    <w:rsid w:val="005911B9"/>
    <w:rsid w:val="005948BE"/>
    <w:rsid w:val="005948EE"/>
    <w:rsid w:val="00595396"/>
    <w:rsid w:val="005B074E"/>
    <w:rsid w:val="005B085D"/>
    <w:rsid w:val="005B0916"/>
    <w:rsid w:val="005B0F2A"/>
    <w:rsid w:val="005B1B61"/>
    <w:rsid w:val="005B2503"/>
    <w:rsid w:val="005B4F9C"/>
    <w:rsid w:val="005B5D8A"/>
    <w:rsid w:val="005B5D91"/>
    <w:rsid w:val="005B6E51"/>
    <w:rsid w:val="005C3DA8"/>
    <w:rsid w:val="005D002D"/>
    <w:rsid w:val="005D2267"/>
    <w:rsid w:val="005D427B"/>
    <w:rsid w:val="005D5519"/>
    <w:rsid w:val="005D65B4"/>
    <w:rsid w:val="005E4D2E"/>
    <w:rsid w:val="005E6104"/>
    <w:rsid w:val="005F2555"/>
    <w:rsid w:val="005F3D5A"/>
    <w:rsid w:val="00607F66"/>
    <w:rsid w:val="006128F2"/>
    <w:rsid w:val="006159AB"/>
    <w:rsid w:val="00617E25"/>
    <w:rsid w:val="00617F75"/>
    <w:rsid w:val="006242E2"/>
    <w:rsid w:val="00624774"/>
    <w:rsid w:val="0062744B"/>
    <w:rsid w:val="00627E0B"/>
    <w:rsid w:val="006316E9"/>
    <w:rsid w:val="00633F35"/>
    <w:rsid w:val="00635662"/>
    <w:rsid w:val="00635D88"/>
    <w:rsid w:val="00637727"/>
    <w:rsid w:val="00645E92"/>
    <w:rsid w:val="0064623B"/>
    <w:rsid w:val="00647145"/>
    <w:rsid w:val="006510C0"/>
    <w:rsid w:val="006540D8"/>
    <w:rsid w:val="006605B0"/>
    <w:rsid w:val="00664702"/>
    <w:rsid w:val="006711FB"/>
    <w:rsid w:val="00673FEF"/>
    <w:rsid w:val="00676242"/>
    <w:rsid w:val="00676745"/>
    <w:rsid w:val="0068612C"/>
    <w:rsid w:val="00687135"/>
    <w:rsid w:val="006930A6"/>
    <w:rsid w:val="006970B2"/>
    <w:rsid w:val="00697963"/>
    <w:rsid w:val="006A3340"/>
    <w:rsid w:val="006A3ECF"/>
    <w:rsid w:val="006B27BE"/>
    <w:rsid w:val="006B4031"/>
    <w:rsid w:val="006B451F"/>
    <w:rsid w:val="006B4844"/>
    <w:rsid w:val="006B49B6"/>
    <w:rsid w:val="006C1AF9"/>
    <w:rsid w:val="006C3DA7"/>
    <w:rsid w:val="006D7241"/>
    <w:rsid w:val="006E5DA6"/>
    <w:rsid w:val="006E5DB7"/>
    <w:rsid w:val="006E64E8"/>
    <w:rsid w:val="006F1171"/>
    <w:rsid w:val="006F6776"/>
    <w:rsid w:val="006F69E4"/>
    <w:rsid w:val="00702EF5"/>
    <w:rsid w:val="00703EBB"/>
    <w:rsid w:val="0071212B"/>
    <w:rsid w:val="00714FB4"/>
    <w:rsid w:val="00716897"/>
    <w:rsid w:val="00717460"/>
    <w:rsid w:val="00717610"/>
    <w:rsid w:val="00721326"/>
    <w:rsid w:val="00723F7B"/>
    <w:rsid w:val="00726FBA"/>
    <w:rsid w:val="00727A83"/>
    <w:rsid w:val="00730B23"/>
    <w:rsid w:val="00734DAE"/>
    <w:rsid w:val="007366E7"/>
    <w:rsid w:val="00747278"/>
    <w:rsid w:val="00754925"/>
    <w:rsid w:val="00754E9F"/>
    <w:rsid w:val="0075604C"/>
    <w:rsid w:val="007562AD"/>
    <w:rsid w:val="007565DB"/>
    <w:rsid w:val="00761FD9"/>
    <w:rsid w:val="00762320"/>
    <w:rsid w:val="007623F6"/>
    <w:rsid w:val="00762845"/>
    <w:rsid w:val="00763C5B"/>
    <w:rsid w:val="00765F82"/>
    <w:rsid w:val="00766227"/>
    <w:rsid w:val="00766B37"/>
    <w:rsid w:val="00766DEC"/>
    <w:rsid w:val="00767AED"/>
    <w:rsid w:val="00767BBD"/>
    <w:rsid w:val="00770CAB"/>
    <w:rsid w:val="00772799"/>
    <w:rsid w:val="00772AA0"/>
    <w:rsid w:val="00773514"/>
    <w:rsid w:val="007776AB"/>
    <w:rsid w:val="007828D7"/>
    <w:rsid w:val="007848AF"/>
    <w:rsid w:val="00784BDB"/>
    <w:rsid w:val="00786A15"/>
    <w:rsid w:val="00792010"/>
    <w:rsid w:val="007A0900"/>
    <w:rsid w:val="007C2D76"/>
    <w:rsid w:val="007C6A33"/>
    <w:rsid w:val="007D62BF"/>
    <w:rsid w:val="007D6DA3"/>
    <w:rsid w:val="007D6F2F"/>
    <w:rsid w:val="007E11EB"/>
    <w:rsid w:val="007E1927"/>
    <w:rsid w:val="007E21E2"/>
    <w:rsid w:val="007E41C5"/>
    <w:rsid w:val="007E470D"/>
    <w:rsid w:val="007E6A21"/>
    <w:rsid w:val="007F251C"/>
    <w:rsid w:val="007F4CA6"/>
    <w:rsid w:val="007F7C93"/>
    <w:rsid w:val="00810B13"/>
    <w:rsid w:val="00810CB1"/>
    <w:rsid w:val="008135F3"/>
    <w:rsid w:val="00816EF9"/>
    <w:rsid w:val="00816F7A"/>
    <w:rsid w:val="00823F4C"/>
    <w:rsid w:val="00826B7C"/>
    <w:rsid w:val="00832706"/>
    <w:rsid w:val="00832A31"/>
    <w:rsid w:val="00833B15"/>
    <w:rsid w:val="00834BC8"/>
    <w:rsid w:val="0084182F"/>
    <w:rsid w:val="00841B41"/>
    <w:rsid w:val="00845391"/>
    <w:rsid w:val="00846B62"/>
    <w:rsid w:val="008503E8"/>
    <w:rsid w:val="008511F0"/>
    <w:rsid w:val="00852518"/>
    <w:rsid w:val="00855D7B"/>
    <w:rsid w:val="008574B8"/>
    <w:rsid w:val="00862332"/>
    <w:rsid w:val="0086588D"/>
    <w:rsid w:val="00866EFB"/>
    <w:rsid w:val="00870D32"/>
    <w:rsid w:val="008727E5"/>
    <w:rsid w:val="00873DCC"/>
    <w:rsid w:val="00882731"/>
    <w:rsid w:val="00891665"/>
    <w:rsid w:val="0089323B"/>
    <w:rsid w:val="00894153"/>
    <w:rsid w:val="0089672A"/>
    <w:rsid w:val="00896EF5"/>
    <w:rsid w:val="008A16E9"/>
    <w:rsid w:val="008B3827"/>
    <w:rsid w:val="008B4599"/>
    <w:rsid w:val="008C4809"/>
    <w:rsid w:val="008C6B15"/>
    <w:rsid w:val="008C7D62"/>
    <w:rsid w:val="008D3B37"/>
    <w:rsid w:val="008E313F"/>
    <w:rsid w:val="008E379A"/>
    <w:rsid w:val="00904D09"/>
    <w:rsid w:val="00914452"/>
    <w:rsid w:val="0091519B"/>
    <w:rsid w:val="00920FC7"/>
    <w:rsid w:val="0092142E"/>
    <w:rsid w:val="00924476"/>
    <w:rsid w:val="00924C08"/>
    <w:rsid w:val="009252E5"/>
    <w:rsid w:val="0092536D"/>
    <w:rsid w:val="00926CD4"/>
    <w:rsid w:val="009276CD"/>
    <w:rsid w:val="00934DDE"/>
    <w:rsid w:val="009350BA"/>
    <w:rsid w:val="00935AF5"/>
    <w:rsid w:val="0093695B"/>
    <w:rsid w:val="00937745"/>
    <w:rsid w:val="00937FE1"/>
    <w:rsid w:val="0094187E"/>
    <w:rsid w:val="00946F67"/>
    <w:rsid w:val="00947E99"/>
    <w:rsid w:val="009504C3"/>
    <w:rsid w:val="00950E72"/>
    <w:rsid w:val="0095128F"/>
    <w:rsid w:val="00951BEB"/>
    <w:rsid w:val="00956A4F"/>
    <w:rsid w:val="00957AC1"/>
    <w:rsid w:val="0096117A"/>
    <w:rsid w:val="00966346"/>
    <w:rsid w:val="00973624"/>
    <w:rsid w:val="00975B22"/>
    <w:rsid w:val="00980DA3"/>
    <w:rsid w:val="00981FAE"/>
    <w:rsid w:val="00984EF4"/>
    <w:rsid w:val="00986409"/>
    <w:rsid w:val="00986812"/>
    <w:rsid w:val="00986F0B"/>
    <w:rsid w:val="00990B3E"/>
    <w:rsid w:val="009910D8"/>
    <w:rsid w:val="00991976"/>
    <w:rsid w:val="00991E92"/>
    <w:rsid w:val="009924FE"/>
    <w:rsid w:val="009A07D3"/>
    <w:rsid w:val="009A3E37"/>
    <w:rsid w:val="009A5BCE"/>
    <w:rsid w:val="009A69CE"/>
    <w:rsid w:val="009B2B65"/>
    <w:rsid w:val="009B42D4"/>
    <w:rsid w:val="009B4D56"/>
    <w:rsid w:val="009B4F3E"/>
    <w:rsid w:val="009B7EFC"/>
    <w:rsid w:val="009C0CE5"/>
    <w:rsid w:val="009C0E9B"/>
    <w:rsid w:val="009C75BA"/>
    <w:rsid w:val="009D1028"/>
    <w:rsid w:val="009D5269"/>
    <w:rsid w:val="009D7D27"/>
    <w:rsid w:val="009E4F34"/>
    <w:rsid w:val="009F208B"/>
    <w:rsid w:val="009F5BE3"/>
    <w:rsid w:val="009F7BFA"/>
    <w:rsid w:val="00A019D1"/>
    <w:rsid w:val="00A02EFB"/>
    <w:rsid w:val="00A10ACF"/>
    <w:rsid w:val="00A12A5D"/>
    <w:rsid w:val="00A14D1A"/>
    <w:rsid w:val="00A16149"/>
    <w:rsid w:val="00A210D1"/>
    <w:rsid w:val="00A217F9"/>
    <w:rsid w:val="00A2367D"/>
    <w:rsid w:val="00A2459B"/>
    <w:rsid w:val="00A25BC6"/>
    <w:rsid w:val="00A301B6"/>
    <w:rsid w:val="00A345C0"/>
    <w:rsid w:val="00A34F23"/>
    <w:rsid w:val="00A35BAF"/>
    <w:rsid w:val="00A35C36"/>
    <w:rsid w:val="00A36338"/>
    <w:rsid w:val="00A42BBF"/>
    <w:rsid w:val="00A5235E"/>
    <w:rsid w:val="00A5452E"/>
    <w:rsid w:val="00A5541D"/>
    <w:rsid w:val="00A5688B"/>
    <w:rsid w:val="00A57A56"/>
    <w:rsid w:val="00A635FB"/>
    <w:rsid w:val="00A642A0"/>
    <w:rsid w:val="00A64363"/>
    <w:rsid w:val="00A66ADB"/>
    <w:rsid w:val="00A67F09"/>
    <w:rsid w:val="00A74C89"/>
    <w:rsid w:val="00A86C51"/>
    <w:rsid w:val="00A87464"/>
    <w:rsid w:val="00A92A59"/>
    <w:rsid w:val="00AA0E42"/>
    <w:rsid w:val="00AA2BFC"/>
    <w:rsid w:val="00AB1A38"/>
    <w:rsid w:val="00AB3B5C"/>
    <w:rsid w:val="00AB785A"/>
    <w:rsid w:val="00AC14D5"/>
    <w:rsid w:val="00AC2A86"/>
    <w:rsid w:val="00AC3FDE"/>
    <w:rsid w:val="00AC5A6A"/>
    <w:rsid w:val="00AE0D56"/>
    <w:rsid w:val="00AE0EFD"/>
    <w:rsid w:val="00AE18F8"/>
    <w:rsid w:val="00AE2590"/>
    <w:rsid w:val="00AE46C4"/>
    <w:rsid w:val="00AE70E0"/>
    <w:rsid w:val="00AF4DAB"/>
    <w:rsid w:val="00AF721C"/>
    <w:rsid w:val="00B04CE3"/>
    <w:rsid w:val="00B12FB2"/>
    <w:rsid w:val="00B2020E"/>
    <w:rsid w:val="00B23C09"/>
    <w:rsid w:val="00B25B0E"/>
    <w:rsid w:val="00B266E7"/>
    <w:rsid w:val="00B35083"/>
    <w:rsid w:val="00B36002"/>
    <w:rsid w:val="00B36DC8"/>
    <w:rsid w:val="00B41EB3"/>
    <w:rsid w:val="00B44874"/>
    <w:rsid w:val="00B45B3F"/>
    <w:rsid w:val="00B52899"/>
    <w:rsid w:val="00B53C5B"/>
    <w:rsid w:val="00B62763"/>
    <w:rsid w:val="00B63444"/>
    <w:rsid w:val="00B63520"/>
    <w:rsid w:val="00B66C9D"/>
    <w:rsid w:val="00B7034E"/>
    <w:rsid w:val="00B71ECA"/>
    <w:rsid w:val="00B72E5B"/>
    <w:rsid w:val="00B74A74"/>
    <w:rsid w:val="00B81E3F"/>
    <w:rsid w:val="00B83E3E"/>
    <w:rsid w:val="00B85C54"/>
    <w:rsid w:val="00B95787"/>
    <w:rsid w:val="00B97A56"/>
    <w:rsid w:val="00BA06F4"/>
    <w:rsid w:val="00BA37D7"/>
    <w:rsid w:val="00BA5346"/>
    <w:rsid w:val="00BB2AAA"/>
    <w:rsid w:val="00BB4C85"/>
    <w:rsid w:val="00BB5433"/>
    <w:rsid w:val="00BB62A6"/>
    <w:rsid w:val="00BC291B"/>
    <w:rsid w:val="00BC34CA"/>
    <w:rsid w:val="00BC458A"/>
    <w:rsid w:val="00BD0404"/>
    <w:rsid w:val="00BD0504"/>
    <w:rsid w:val="00BD2274"/>
    <w:rsid w:val="00BD28CD"/>
    <w:rsid w:val="00BD2E11"/>
    <w:rsid w:val="00BD3D29"/>
    <w:rsid w:val="00BD64CA"/>
    <w:rsid w:val="00BD6C22"/>
    <w:rsid w:val="00BD7B48"/>
    <w:rsid w:val="00BE01CF"/>
    <w:rsid w:val="00BE198F"/>
    <w:rsid w:val="00BE495E"/>
    <w:rsid w:val="00BF287E"/>
    <w:rsid w:val="00BF38D3"/>
    <w:rsid w:val="00BF499B"/>
    <w:rsid w:val="00BF6304"/>
    <w:rsid w:val="00C01FA3"/>
    <w:rsid w:val="00C02F6C"/>
    <w:rsid w:val="00C04A19"/>
    <w:rsid w:val="00C0520A"/>
    <w:rsid w:val="00C05D24"/>
    <w:rsid w:val="00C066BC"/>
    <w:rsid w:val="00C10C39"/>
    <w:rsid w:val="00C16EFD"/>
    <w:rsid w:val="00C17E76"/>
    <w:rsid w:val="00C200E0"/>
    <w:rsid w:val="00C2061C"/>
    <w:rsid w:val="00C20936"/>
    <w:rsid w:val="00C261D3"/>
    <w:rsid w:val="00C26BA0"/>
    <w:rsid w:val="00C278EC"/>
    <w:rsid w:val="00C344BD"/>
    <w:rsid w:val="00C34BD5"/>
    <w:rsid w:val="00C35491"/>
    <w:rsid w:val="00C3555B"/>
    <w:rsid w:val="00C36582"/>
    <w:rsid w:val="00C41C7A"/>
    <w:rsid w:val="00C4230C"/>
    <w:rsid w:val="00C42548"/>
    <w:rsid w:val="00C429A7"/>
    <w:rsid w:val="00C44205"/>
    <w:rsid w:val="00C46AB8"/>
    <w:rsid w:val="00C52F58"/>
    <w:rsid w:val="00C6350F"/>
    <w:rsid w:val="00C70C44"/>
    <w:rsid w:val="00C75B2E"/>
    <w:rsid w:val="00C76995"/>
    <w:rsid w:val="00C77F0E"/>
    <w:rsid w:val="00C813A3"/>
    <w:rsid w:val="00C822FE"/>
    <w:rsid w:val="00C8464D"/>
    <w:rsid w:val="00C92E9E"/>
    <w:rsid w:val="00C96B20"/>
    <w:rsid w:val="00CB6F55"/>
    <w:rsid w:val="00CC009D"/>
    <w:rsid w:val="00CC0E87"/>
    <w:rsid w:val="00CC3B2C"/>
    <w:rsid w:val="00CC4BA6"/>
    <w:rsid w:val="00CC53C2"/>
    <w:rsid w:val="00CC5D0E"/>
    <w:rsid w:val="00CD0C41"/>
    <w:rsid w:val="00CD165A"/>
    <w:rsid w:val="00CD48F5"/>
    <w:rsid w:val="00CD6886"/>
    <w:rsid w:val="00CD715F"/>
    <w:rsid w:val="00CE03BA"/>
    <w:rsid w:val="00CE4C9A"/>
    <w:rsid w:val="00CF0E65"/>
    <w:rsid w:val="00CF23FE"/>
    <w:rsid w:val="00CF2778"/>
    <w:rsid w:val="00CF42BC"/>
    <w:rsid w:val="00CF5B51"/>
    <w:rsid w:val="00D075D9"/>
    <w:rsid w:val="00D11B2C"/>
    <w:rsid w:val="00D15968"/>
    <w:rsid w:val="00D226D5"/>
    <w:rsid w:val="00D231C2"/>
    <w:rsid w:val="00D23F93"/>
    <w:rsid w:val="00D25A4E"/>
    <w:rsid w:val="00D30CC1"/>
    <w:rsid w:val="00D32BBB"/>
    <w:rsid w:val="00D35879"/>
    <w:rsid w:val="00D407C0"/>
    <w:rsid w:val="00D42C1B"/>
    <w:rsid w:val="00D45400"/>
    <w:rsid w:val="00D46D5B"/>
    <w:rsid w:val="00D5235E"/>
    <w:rsid w:val="00D53754"/>
    <w:rsid w:val="00D650CF"/>
    <w:rsid w:val="00D658E1"/>
    <w:rsid w:val="00D65B4D"/>
    <w:rsid w:val="00D82472"/>
    <w:rsid w:val="00D8499D"/>
    <w:rsid w:val="00D85597"/>
    <w:rsid w:val="00D85ADC"/>
    <w:rsid w:val="00D85F2E"/>
    <w:rsid w:val="00D867CA"/>
    <w:rsid w:val="00D87329"/>
    <w:rsid w:val="00D903F4"/>
    <w:rsid w:val="00D9054B"/>
    <w:rsid w:val="00D9542A"/>
    <w:rsid w:val="00D95E6C"/>
    <w:rsid w:val="00DA2FC8"/>
    <w:rsid w:val="00DA618D"/>
    <w:rsid w:val="00DC3A8C"/>
    <w:rsid w:val="00DC449F"/>
    <w:rsid w:val="00DC7ABA"/>
    <w:rsid w:val="00DD1EDE"/>
    <w:rsid w:val="00DD25F4"/>
    <w:rsid w:val="00DD3834"/>
    <w:rsid w:val="00DD39F4"/>
    <w:rsid w:val="00DD5420"/>
    <w:rsid w:val="00DE1F4C"/>
    <w:rsid w:val="00DE36D6"/>
    <w:rsid w:val="00DE5969"/>
    <w:rsid w:val="00DE6380"/>
    <w:rsid w:val="00DF0D07"/>
    <w:rsid w:val="00DF1A51"/>
    <w:rsid w:val="00DF1A8D"/>
    <w:rsid w:val="00E020B7"/>
    <w:rsid w:val="00E07683"/>
    <w:rsid w:val="00E13F3D"/>
    <w:rsid w:val="00E166F3"/>
    <w:rsid w:val="00E20210"/>
    <w:rsid w:val="00E224BF"/>
    <w:rsid w:val="00E22B1C"/>
    <w:rsid w:val="00E23F85"/>
    <w:rsid w:val="00E3327F"/>
    <w:rsid w:val="00E3405E"/>
    <w:rsid w:val="00E36E1D"/>
    <w:rsid w:val="00E37C35"/>
    <w:rsid w:val="00E4121A"/>
    <w:rsid w:val="00E4380D"/>
    <w:rsid w:val="00E4427F"/>
    <w:rsid w:val="00E444A4"/>
    <w:rsid w:val="00E5228E"/>
    <w:rsid w:val="00E53447"/>
    <w:rsid w:val="00E55219"/>
    <w:rsid w:val="00E56858"/>
    <w:rsid w:val="00E64217"/>
    <w:rsid w:val="00E64D35"/>
    <w:rsid w:val="00E65F91"/>
    <w:rsid w:val="00E660CA"/>
    <w:rsid w:val="00E7393B"/>
    <w:rsid w:val="00E74885"/>
    <w:rsid w:val="00E75BBA"/>
    <w:rsid w:val="00E763D7"/>
    <w:rsid w:val="00E80DC4"/>
    <w:rsid w:val="00E81513"/>
    <w:rsid w:val="00E86860"/>
    <w:rsid w:val="00E869A9"/>
    <w:rsid w:val="00E87F97"/>
    <w:rsid w:val="00E93BBC"/>
    <w:rsid w:val="00E97DEE"/>
    <w:rsid w:val="00EA3F82"/>
    <w:rsid w:val="00EA7737"/>
    <w:rsid w:val="00EB2388"/>
    <w:rsid w:val="00EB41DA"/>
    <w:rsid w:val="00EB65C6"/>
    <w:rsid w:val="00EB7400"/>
    <w:rsid w:val="00EB7C60"/>
    <w:rsid w:val="00EC0042"/>
    <w:rsid w:val="00EC1944"/>
    <w:rsid w:val="00EC2C93"/>
    <w:rsid w:val="00EC41F9"/>
    <w:rsid w:val="00EC5AAE"/>
    <w:rsid w:val="00ED1251"/>
    <w:rsid w:val="00ED1361"/>
    <w:rsid w:val="00EE270C"/>
    <w:rsid w:val="00EE31B9"/>
    <w:rsid w:val="00EE6BC0"/>
    <w:rsid w:val="00EF15DE"/>
    <w:rsid w:val="00EF27B3"/>
    <w:rsid w:val="00EF548B"/>
    <w:rsid w:val="00EF6324"/>
    <w:rsid w:val="00F014A3"/>
    <w:rsid w:val="00F04362"/>
    <w:rsid w:val="00F04D07"/>
    <w:rsid w:val="00F05603"/>
    <w:rsid w:val="00F05618"/>
    <w:rsid w:val="00F056F2"/>
    <w:rsid w:val="00F07627"/>
    <w:rsid w:val="00F10CE6"/>
    <w:rsid w:val="00F111BF"/>
    <w:rsid w:val="00F112A6"/>
    <w:rsid w:val="00F16A92"/>
    <w:rsid w:val="00F17DB0"/>
    <w:rsid w:val="00F25852"/>
    <w:rsid w:val="00F26148"/>
    <w:rsid w:val="00F30E31"/>
    <w:rsid w:val="00F56759"/>
    <w:rsid w:val="00F60724"/>
    <w:rsid w:val="00F60E72"/>
    <w:rsid w:val="00F61070"/>
    <w:rsid w:val="00F63D95"/>
    <w:rsid w:val="00F67ED7"/>
    <w:rsid w:val="00F70D05"/>
    <w:rsid w:val="00F70FBF"/>
    <w:rsid w:val="00F74C50"/>
    <w:rsid w:val="00F833EB"/>
    <w:rsid w:val="00F83621"/>
    <w:rsid w:val="00F866A5"/>
    <w:rsid w:val="00F868A6"/>
    <w:rsid w:val="00F86FDA"/>
    <w:rsid w:val="00F905B6"/>
    <w:rsid w:val="00F90CA9"/>
    <w:rsid w:val="00F9177D"/>
    <w:rsid w:val="00F92986"/>
    <w:rsid w:val="00F94E30"/>
    <w:rsid w:val="00F97C6F"/>
    <w:rsid w:val="00FA5432"/>
    <w:rsid w:val="00FB142F"/>
    <w:rsid w:val="00FB2C5C"/>
    <w:rsid w:val="00FC25F8"/>
    <w:rsid w:val="00FC2870"/>
    <w:rsid w:val="00FC6683"/>
    <w:rsid w:val="00FD0C84"/>
    <w:rsid w:val="00FD170C"/>
    <w:rsid w:val="00FD339B"/>
    <w:rsid w:val="00FE3DE7"/>
    <w:rsid w:val="00FE54A1"/>
    <w:rsid w:val="00FE58EF"/>
    <w:rsid w:val="00FF1813"/>
    <w:rsid w:val="00FF19F1"/>
    <w:rsid w:val="00FF3993"/>
    <w:rsid w:val="1B2E7837"/>
    <w:rsid w:val="4D191DE0"/>
    <w:rsid w:val="4FA27D20"/>
    <w:rsid w:val="5103C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15F286"/>
  <w14:defaultImageDpi w14:val="32767"/>
  <w15:chartTrackingRefBased/>
  <w15:docId w15:val="{976C16BA-290E-584D-BD17-85475744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7AED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1472CD"/>
    <w:pPr>
      <w:ind w:leftChars="400" w:left="960"/>
    </w:pPr>
  </w:style>
  <w:style w:type="character" w:styleId="a5">
    <w:name w:val="annotation reference"/>
    <w:basedOn w:val="a0"/>
    <w:uiPriority w:val="99"/>
    <w:semiHidden/>
    <w:unhideWhenUsed/>
    <w:rsid w:val="009D526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D526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D5269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D526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D526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6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7-05T07:57:00Z</cp:lastPrinted>
  <dcterms:created xsi:type="dcterms:W3CDTF">2021-08-28T02:30:00Z</dcterms:created>
  <dcterms:modified xsi:type="dcterms:W3CDTF">2021-08-28T02:30:00Z</dcterms:modified>
</cp:coreProperties>
</file>